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65" w:type="dxa"/>
        <w:tblInd w:w="65" w:type="dxa"/>
        <w:tblLayout w:type="fixed"/>
        <w:tblCellMar>
          <w:left w:w="43" w:type="dxa"/>
          <w:right w:w="43" w:type="dxa"/>
        </w:tblCellMar>
        <w:tblLook w:val="0400" w:firstRow="0" w:lastRow="0" w:firstColumn="0" w:lastColumn="0" w:noHBand="0" w:noVBand="1"/>
      </w:tblPr>
      <w:tblGrid>
        <w:gridCol w:w="7495"/>
        <w:gridCol w:w="1080"/>
        <w:gridCol w:w="990"/>
      </w:tblGrid>
      <w:tr w:rsidR="00023F33" w:rsidRPr="00570088" w14:paraId="1AF90615" w14:textId="77777777" w:rsidTr="009D7D8F">
        <w:trPr>
          <w:trHeight w:val="320"/>
        </w:trPr>
        <w:tc>
          <w:tcPr>
            <w:tcW w:w="95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568355" w14:textId="77777777" w:rsidR="00023F33" w:rsidRPr="00570088" w:rsidRDefault="00023F33" w:rsidP="009D7D8F">
            <w:pPr>
              <w:rPr>
                <w:rFonts w:ascii="Source Sans Pro" w:hAnsi="Source Sans Pro"/>
                <w:b/>
                <w:color w:val="000000"/>
                <w:sz w:val="22"/>
                <w:szCs w:val="22"/>
              </w:rPr>
            </w:pPr>
            <w:r>
              <w:rPr>
                <w:rFonts w:ascii="Source Sans Pro" w:hAnsi="Source Sans Pro"/>
                <w:b/>
                <w:color w:val="000000"/>
                <w:sz w:val="22"/>
                <w:szCs w:val="22"/>
              </w:rPr>
              <w:t xml:space="preserve">Table S1. Wards </w:t>
            </w:r>
            <w:r w:rsidRPr="00570088">
              <w:rPr>
                <w:rFonts w:ascii="Source Sans Pro" w:hAnsi="Source Sans Pro"/>
                <w:b/>
                <w:color w:val="000000"/>
                <w:sz w:val="22"/>
                <w:szCs w:val="22"/>
              </w:rPr>
              <w:t>Reporting Adequate Ability to Perform Key Critical Care Signal Functions</w:t>
            </w:r>
            <w:r>
              <w:rPr>
                <w:rFonts w:ascii="Source Sans Pro" w:hAnsi="Source Sans Pro"/>
                <w:b/>
                <w:color w:val="000000"/>
                <w:sz w:val="22"/>
                <w:szCs w:val="22"/>
              </w:rPr>
              <w:t>*</w:t>
            </w:r>
          </w:p>
        </w:tc>
      </w:tr>
      <w:tr w:rsidR="00023F33" w:rsidRPr="00570088" w14:paraId="4E04ED82" w14:textId="77777777" w:rsidTr="00FC5B0F">
        <w:trPr>
          <w:trHeight w:val="320"/>
        </w:trPr>
        <w:tc>
          <w:tcPr>
            <w:tcW w:w="7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6B21ED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017A2E" w14:textId="77777777" w:rsidR="00023F33" w:rsidRDefault="00023F33" w:rsidP="009D7D8F">
            <w:pPr>
              <w:rPr>
                <w:rFonts w:ascii="Source Sans Pro" w:hAnsi="Source Sans Pro"/>
                <w:b/>
                <w:color w:val="000000"/>
                <w:sz w:val="20"/>
                <w:szCs w:val="20"/>
              </w:rPr>
            </w:pPr>
            <w:r w:rsidRPr="00570088">
              <w:rPr>
                <w:rFonts w:ascii="Source Sans Pro" w:hAnsi="Source Sans Pro"/>
                <w:b/>
                <w:color w:val="000000"/>
                <w:sz w:val="20"/>
                <w:szCs w:val="20"/>
              </w:rPr>
              <w:t>District Hospitals</w:t>
            </w:r>
          </w:p>
          <w:p w14:paraId="06B924EF" w14:textId="77777777" w:rsidR="00023F33" w:rsidRPr="00CB04E2" w:rsidRDefault="00023F33" w:rsidP="009D7D8F">
            <w:pPr>
              <w:rPr>
                <w:rFonts w:ascii="Source Sans Pro" w:hAnsi="Source Sans Pro"/>
                <w:b/>
                <w:color w:val="000000"/>
                <w:sz w:val="20"/>
                <w:szCs w:val="20"/>
              </w:rPr>
            </w:pPr>
            <w:r>
              <w:rPr>
                <w:rFonts w:ascii="Source Sans Pro" w:hAnsi="Source Sans Pro"/>
                <w:b/>
                <w:color w:val="000000"/>
                <w:sz w:val="20"/>
                <w:szCs w:val="20"/>
              </w:rPr>
              <w:t>(n=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A9FB9" w14:textId="77777777" w:rsidR="00023F33" w:rsidRDefault="00023F33" w:rsidP="009D7D8F">
            <w:pPr>
              <w:rPr>
                <w:rFonts w:ascii="Source Sans Pro" w:hAnsi="Source Sans Pro"/>
                <w:b/>
                <w:color w:val="000000"/>
                <w:sz w:val="20"/>
                <w:szCs w:val="20"/>
              </w:rPr>
            </w:pPr>
            <w:r w:rsidRPr="00570088">
              <w:rPr>
                <w:rFonts w:ascii="Source Sans Pro" w:hAnsi="Source Sans Pro"/>
                <w:b/>
                <w:color w:val="000000"/>
                <w:sz w:val="20"/>
                <w:szCs w:val="20"/>
              </w:rPr>
              <w:t>Central Hospitals</w:t>
            </w:r>
          </w:p>
          <w:p w14:paraId="035E26D8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20"/>
                <w:szCs w:val="20"/>
              </w:rPr>
            </w:pPr>
            <w:r>
              <w:rPr>
                <w:rFonts w:ascii="Source Sans Pro" w:hAnsi="Source Sans Pro"/>
                <w:b/>
                <w:color w:val="000000"/>
                <w:sz w:val="20"/>
                <w:szCs w:val="20"/>
              </w:rPr>
              <w:t>(n=4)</w:t>
            </w:r>
          </w:p>
        </w:tc>
      </w:tr>
      <w:tr w:rsidR="00023F33" w:rsidRPr="00570088" w14:paraId="1F61C722" w14:textId="77777777" w:rsidTr="00FC5B0F">
        <w:trPr>
          <w:trHeight w:val="216"/>
        </w:trPr>
        <w:tc>
          <w:tcPr>
            <w:tcW w:w="7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18612E" w14:textId="77777777" w:rsidR="00023F33" w:rsidRPr="005B29B1" w:rsidRDefault="00023F33" w:rsidP="009D7D8F">
            <w:pPr>
              <w:rPr>
                <w:rFonts w:ascii="Source Sans Pro" w:hAnsi="Source Sans Pro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Source Sans Pro" w:hAnsi="Source Sans Pro"/>
                <w:b/>
                <w:i/>
                <w:color w:val="000000"/>
                <w:sz w:val="16"/>
                <w:szCs w:val="16"/>
              </w:rPr>
              <w:t>Airway and Breathin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54EA17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A56006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</w:p>
        </w:tc>
      </w:tr>
      <w:tr w:rsidR="00023F33" w:rsidRPr="00570088" w14:paraId="08CD6C9A" w14:textId="77777777" w:rsidTr="00FC5B0F">
        <w:trPr>
          <w:trHeight w:val="216"/>
        </w:trPr>
        <w:tc>
          <w:tcPr>
            <w:tcW w:w="74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5212E0F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Placement of supraglottic device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F0AC98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A3770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</w:tr>
      <w:tr w:rsidR="00023F33" w:rsidRPr="00570088" w14:paraId="65B368DA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CC0A2A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 xml:space="preserve">Endotracheal intubation 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DAEDAA4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06BDFC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</w:tr>
      <w:tr w:rsidR="00023F33" w:rsidRPr="00570088" w14:paraId="77E59842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CA5A26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Creation of surgical airway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3F12D50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6410CE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</w:tr>
      <w:tr w:rsidR="00023F33" w:rsidRPr="00570088" w14:paraId="551835C8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0F0BB2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Continuous pulse oximetry measurement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2407EE8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5182EA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</w:tr>
      <w:tr w:rsidR="00023F33" w:rsidRPr="00570088" w14:paraId="097BD441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D40D47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Administration of critical therapies for reactive airway disease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E0E2B8C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A949AA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2</w:t>
            </w:r>
          </w:p>
        </w:tc>
      </w:tr>
      <w:tr w:rsidR="00023F33" w:rsidRPr="00570088" w14:paraId="69C7C713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8A7EC1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Perform needle decompression of tension pneumothorax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22D9458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A0D2E7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</w:tr>
      <w:tr w:rsidR="00023F33" w:rsidRPr="00570088" w14:paraId="7B3A4747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2D17F8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Placement of chest tube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CFD466E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83D2CA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1</w:t>
            </w:r>
          </w:p>
        </w:tc>
      </w:tr>
      <w:tr w:rsidR="00023F33" w:rsidRPr="00570088" w14:paraId="0AA374F9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CD5BF8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Non-invasive ventilation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24DDF3C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79C5BA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</w:tr>
      <w:tr w:rsidR="00023F33" w:rsidRPr="00570088" w14:paraId="145E774A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CB266F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 xml:space="preserve">Invasive mechanical ventilation 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8E5014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314B7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</w:tr>
      <w:tr w:rsidR="00023F33" w:rsidRPr="00570088" w14:paraId="5AD489EB" w14:textId="77777777" w:rsidTr="009D7D8F">
        <w:trPr>
          <w:trHeight w:val="216"/>
        </w:trPr>
        <w:tc>
          <w:tcPr>
            <w:tcW w:w="7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131E50" w14:textId="77777777" w:rsidR="00023F33" w:rsidRPr="005B29B1" w:rsidRDefault="00023F33" w:rsidP="009D7D8F">
            <w:pPr>
              <w:rPr>
                <w:rFonts w:ascii="Source Sans Pro" w:hAnsi="Source Sans Pro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Source Sans Pro" w:hAnsi="Source Sans Pro"/>
                <w:b/>
                <w:i/>
                <w:color w:val="000000"/>
                <w:sz w:val="16"/>
                <w:szCs w:val="16"/>
              </w:rPr>
              <w:t>Circula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7EA108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F46BB3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</w:p>
        </w:tc>
      </w:tr>
      <w:tr w:rsidR="00023F33" w:rsidRPr="00570088" w14:paraId="5A8AF158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BBD8AF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Adjust fluid resuscitation for malnutrition or severe anemia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F748306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D341AB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4</w:t>
            </w:r>
          </w:p>
        </w:tc>
      </w:tr>
      <w:tr w:rsidR="00023F33" w:rsidRPr="00570088" w14:paraId="6C78B44C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59ADF7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Perform venous cutdown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E738CE9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F1989E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</w:tr>
      <w:tr w:rsidR="00023F33" w:rsidRPr="00570088" w14:paraId="3A42067F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A9ABB6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Establish central venous access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12D58BC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B1E243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2</w:t>
            </w:r>
          </w:p>
        </w:tc>
      </w:tr>
      <w:tr w:rsidR="00023F33" w:rsidRPr="00570088" w14:paraId="49F6B636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000E08" w14:textId="6AE377AA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Administer IV fluids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</w:t>
            </w:r>
            <w:r w:rsidR="00FC5B0F"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>%)</w:t>
            </w:r>
            <w:r w:rsidR="00FC5B0F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26FEDB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0BE902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4</w:t>
            </w:r>
          </w:p>
        </w:tc>
      </w:tr>
      <w:tr w:rsidR="00023F33" w:rsidRPr="00570088" w14:paraId="404812EA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B91035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Place urinary catheter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EAF8BE3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9633A4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4</w:t>
            </w:r>
          </w:p>
        </w:tc>
      </w:tr>
      <w:tr w:rsidR="00023F33" w:rsidRPr="00570088" w14:paraId="6998EEA3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0A6A0F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Perform packing and/or suture control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2938D21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99EFFF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3</w:t>
            </w:r>
          </w:p>
        </w:tc>
      </w:tr>
      <w:tr w:rsidR="00023F33" w:rsidRPr="00570088" w14:paraId="51897547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07DDB9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Apply arterial tourniquet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7D1DB5F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D9AB31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2</w:t>
            </w:r>
          </w:p>
        </w:tc>
      </w:tr>
      <w:tr w:rsidR="00023F33" w:rsidRPr="00570088" w14:paraId="609C8407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651603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Apply pelvic binding or sheeting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E0A362D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CD21F5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</w:tr>
      <w:tr w:rsidR="00023F33" w:rsidRPr="00570088" w14:paraId="7FED8E71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81DA14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Ability to perform safe transfusion (including protocols for appropriate ratios for massive transfusion)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39833CA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07B668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4</w:t>
            </w:r>
          </w:p>
        </w:tc>
      </w:tr>
      <w:tr w:rsidR="00023F33" w:rsidRPr="00570088" w14:paraId="47CF9175" w14:textId="77777777" w:rsidTr="009D7D8F">
        <w:trPr>
          <w:trHeight w:val="207"/>
        </w:trPr>
        <w:tc>
          <w:tcPr>
            <w:tcW w:w="74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7E7D03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Perform and interpret point of care ultrasound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8EAE96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C89CF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3</w:t>
            </w:r>
          </w:p>
        </w:tc>
      </w:tr>
      <w:tr w:rsidR="00023F33" w:rsidRPr="00570088" w14:paraId="5648A8D0" w14:textId="77777777" w:rsidTr="009D7D8F">
        <w:trPr>
          <w:trHeight w:val="216"/>
        </w:trPr>
        <w:tc>
          <w:tcPr>
            <w:tcW w:w="7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0C0562" w14:textId="77777777" w:rsidR="00023F33" w:rsidRPr="005B29B1" w:rsidRDefault="00023F33" w:rsidP="009D7D8F">
            <w:pPr>
              <w:rPr>
                <w:rFonts w:ascii="Source Sans Pro" w:hAnsi="Source Sans Pro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Source Sans Pro" w:hAnsi="Source Sans Pro"/>
                <w:b/>
                <w:i/>
                <w:color w:val="000000"/>
                <w:sz w:val="16"/>
                <w:szCs w:val="16"/>
              </w:rPr>
              <w:t>Sepsi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3725D7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B38D82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</w:p>
        </w:tc>
      </w:tr>
      <w:tr w:rsidR="00023F33" w:rsidRPr="00570088" w14:paraId="63A5784E" w14:textId="77777777" w:rsidTr="009D7D8F">
        <w:trPr>
          <w:trHeight w:val="216"/>
        </w:trPr>
        <w:tc>
          <w:tcPr>
            <w:tcW w:w="74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C8125AE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Administration of IV or IM antibiotics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8F5030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42252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4</w:t>
            </w:r>
          </w:p>
        </w:tc>
      </w:tr>
      <w:tr w:rsidR="00023F33" w:rsidRPr="00570088" w14:paraId="55FFEAF1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054457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Administration of IV vasopressors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B1BAF0D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173959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1</w:t>
            </w:r>
          </w:p>
        </w:tc>
      </w:tr>
      <w:tr w:rsidR="00023F33" w:rsidRPr="00570088" w14:paraId="2553E309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E4F0B2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Perform diagnostic paracentesis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AF2D200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6F3512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4</w:t>
            </w:r>
          </w:p>
        </w:tc>
      </w:tr>
      <w:tr w:rsidR="00023F33" w:rsidRPr="00570088" w14:paraId="41942387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398E8A" w14:textId="3A6FE27C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Bedside minor surgical techniques for source control (</w:t>
            </w:r>
            <w:r w:rsidR="00FC5B0F"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e.g.,</w:t>
            </w: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 xml:space="preserve"> abscess, empyema)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1DF570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D9119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1</w:t>
            </w:r>
          </w:p>
        </w:tc>
      </w:tr>
      <w:tr w:rsidR="00023F33" w:rsidRPr="00570088" w14:paraId="43A6F1BE" w14:textId="77777777" w:rsidTr="009D7D8F">
        <w:trPr>
          <w:trHeight w:val="216"/>
        </w:trPr>
        <w:tc>
          <w:tcPr>
            <w:tcW w:w="7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23DBC4" w14:textId="77777777" w:rsidR="00023F33" w:rsidRPr="005B29B1" w:rsidRDefault="00023F33" w:rsidP="009D7D8F">
            <w:pPr>
              <w:rPr>
                <w:rFonts w:ascii="Source Sans Pro" w:hAnsi="Source Sans Pro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Source Sans Pro" w:hAnsi="Source Sans Pro"/>
                <w:b/>
                <w:i/>
                <w:color w:val="000000"/>
                <w:sz w:val="16"/>
                <w:szCs w:val="16"/>
              </w:rPr>
              <w:t>Cardiovascula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B2D35B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632C4A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</w:p>
        </w:tc>
      </w:tr>
      <w:tr w:rsidR="00023F33" w:rsidRPr="00570088" w14:paraId="0C925E76" w14:textId="77777777" w:rsidTr="009D7D8F">
        <w:trPr>
          <w:trHeight w:val="216"/>
        </w:trPr>
        <w:tc>
          <w:tcPr>
            <w:tcW w:w="74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694DE36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Perform and interpret ECG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1DB5CD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460CD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3</w:t>
            </w:r>
          </w:p>
        </w:tc>
      </w:tr>
      <w:tr w:rsidR="00023F33" w:rsidRPr="00570088" w14:paraId="6562E139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3E7B01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Administer aspirin for ischemia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601C0AA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48F16F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4</w:t>
            </w:r>
          </w:p>
        </w:tc>
      </w:tr>
      <w:tr w:rsidR="00023F33" w:rsidRPr="00570088" w14:paraId="1C3E4851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6746DD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Perform external defibrillation and/or cardioversion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E164921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003D58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</w:tr>
      <w:tr w:rsidR="00023F33" w:rsidRPr="00570088" w14:paraId="4D3E8599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68FBC2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Administration of adrenaline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28EFB07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40DBD6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4</w:t>
            </w:r>
          </w:p>
        </w:tc>
      </w:tr>
      <w:tr w:rsidR="00023F33" w:rsidRPr="00570088" w14:paraId="2BAB0EB5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981BCA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Administer inotropes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06F1316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3C12D3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3</w:t>
            </w:r>
          </w:p>
        </w:tc>
      </w:tr>
      <w:tr w:rsidR="00023F33" w:rsidRPr="00570088" w14:paraId="2C1B2AB6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5FF85D" w14:textId="350939DA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Administer antiarrhythmics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8C7F3FB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E7C91C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</w:tr>
      <w:tr w:rsidR="00023F33" w:rsidRPr="00570088" w14:paraId="51A5F6C9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426568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Administer thrombolytics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38FFB9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B75E35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</w:tr>
      <w:tr w:rsidR="00023F33" w:rsidRPr="00570088" w14:paraId="76DB0B89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F96DA2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Perform pericardiocentesis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EFE048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BEA5E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</w:tr>
      <w:tr w:rsidR="00023F33" w:rsidRPr="00570088" w14:paraId="7915F3F7" w14:textId="77777777" w:rsidTr="009D7D8F">
        <w:trPr>
          <w:trHeight w:val="216"/>
        </w:trPr>
        <w:tc>
          <w:tcPr>
            <w:tcW w:w="7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567C7B" w14:textId="77777777" w:rsidR="00023F33" w:rsidRPr="005B29B1" w:rsidRDefault="00023F33" w:rsidP="009D7D8F">
            <w:pPr>
              <w:rPr>
                <w:rFonts w:ascii="Source Sans Pro" w:hAnsi="Source Sans Pro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Source Sans Pro" w:hAnsi="Source Sans Pro"/>
                <w:b/>
                <w:i/>
                <w:color w:val="000000"/>
                <w:sz w:val="16"/>
                <w:szCs w:val="16"/>
              </w:rPr>
              <w:t>Neurologic/Altered mental stat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F26250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B2528E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</w:p>
        </w:tc>
      </w:tr>
      <w:tr w:rsidR="00023F33" w:rsidRPr="00570088" w14:paraId="1CB245E7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3D3786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Check/administer glucose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98805FD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5AB3D7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4</w:t>
            </w:r>
          </w:p>
        </w:tc>
      </w:tr>
      <w:tr w:rsidR="00023F33" w:rsidRPr="00570088" w14:paraId="094EDF9D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308010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Perform lumbar puncture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5ADDB27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BD2C08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4</w:t>
            </w:r>
          </w:p>
        </w:tc>
      </w:tr>
      <w:tr w:rsidR="00023F33" w:rsidRPr="00570088" w14:paraId="2ED16E0E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E5400F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Administer locally appropriate antidote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2D757DD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52A003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3</w:t>
            </w:r>
          </w:p>
        </w:tc>
      </w:tr>
      <w:tr w:rsidR="00023F33" w:rsidRPr="00570088" w14:paraId="644E9D89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77D632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Perform mental status exam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760FE1B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00FF49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3</w:t>
            </w:r>
          </w:p>
        </w:tc>
      </w:tr>
      <w:tr w:rsidR="00023F33" w:rsidRPr="00570088" w14:paraId="38712D7A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FE8117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Administer appropriate therapeutics for agitation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CAB0D8B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33848F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3</w:t>
            </w:r>
          </w:p>
        </w:tc>
      </w:tr>
      <w:tr w:rsidR="00023F33" w:rsidRPr="00570088" w14:paraId="2013B523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EA7EC1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Ability to provide physical restraints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70D9F5D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A75FD1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3</w:t>
            </w:r>
          </w:p>
        </w:tc>
      </w:tr>
      <w:tr w:rsidR="00023F33" w:rsidRPr="00570088" w14:paraId="099E5B15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F18BBE2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Perform procedural sedation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2ECA178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FB66AA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3</w:t>
            </w:r>
          </w:p>
        </w:tc>
      </w:tr>
      <w:tr w:rsidR="00023F33" w:rsidRPr="00570088" w14:paraId="4ADD5A81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18E782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Perform initial appropriate wound care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762684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069F3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3</w:t>
            </w:r>
          </w:p>
        </w:tc>
      </w:tr>
      <w:tr w:rsidR="00023F33" w:rsidRPr="00570088" w14:paraId="4A9E253C" w14:textId="77777777" w:rsidTr="009D7D8F">
        <w:trPr>
          <w:trHeight w:val="216"/>
        </w:trPr>
        <w:tc>
          <w:tcPr>
            <w:tcW w:w="7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E5EECA" w14:textId="77777777" w:rsidR="00023F33" w:rsidRPr="005B29B1" w:rsidRDefault="00023F33" w:rsidP="009D7D8F">
            <w:pPr>
              <w:rPr>
                <w:rFonts w:ascii="Source Sans Pro" w:hAnsi="Source Sans Pro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Source Sans Pro" w:hAnsi="Source Sans Pro"/>
                <w:b/>
                <w:i/>
                <w:color w:val="000000"/>
                <w:sz w:val="16"/>
                <w:szCs w:val="16"/>
              </w:rPr>
              <w:t>Supportive care and prevention of complication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0692C1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38A1A5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</w:p>
        </w:tc>
      </w:tr>
      <w:tr w:rsidR="00023F33" w:rsidRPr="00570088" w14:paraId="72A625B6" w14:textId="77777777" w:rsidTr="009D7D8F">
        <w:trPr>
          <w:trHeight w:val="216"/>
        </w:trPr>
        <w:tc>
          <w:tcPr>
            <w:tcW w:w="74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0075706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Administer IV opioids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A24E0F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956DE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2</w:t>
            </w:r>
          </w:p>
        </w:tc>
      </w:tr>
      <w:tr w:rsidR="00023F33" w:rsidRPr="00570088" w14:paraId="06DA1DF1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01B79E" w14:textId="0DA46B8A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Administer IV sedatives (</w:t>
            </w:r>
            <w:r w:rsidR="00FC5B0F"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e.g.,</w:t>
            </w: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 xml:space="preserve"> benzodiazepine, propofol)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BEE218F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8A39D9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3</w:t>
            </w:r>
          </w:p>
        </w:tc>
      </w:tr>
      <w:tr w:rsidR="00023F33" w:rsidRPr="00570088" w14:paraId="6DE19369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BB4D6F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Communicate with patient and/or families, including sharing poor prognoses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496A5F1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68E9E3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4</w:t>
            </w:r>
          </w:p>
        </w:tc>
      </w:tr>
      <w:tr w:rsidR="00023F33" w:rsidRPr="00570088" w14:paraId="7160449A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E11D35" w14:textId="7FFD4CF5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De-escalate care (</w:t>
            </w:r>
            <w:r w:rsidR="00FC5B0F"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e.g.,</w:t>
            </w: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 xml:space="preserve"> stop treatments or remove life support) for patients with poor prognoses based on the expressed goals and wishes of the patient or their </w:t>
            </w:r>
            <w:r w:rsidR="00FC5B0F"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families n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42A29AF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8DF797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</w:tr>
      <w:tr w:rsidR="00023F33" w:rsidRPr="00570088" w14:paraId="3A089757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34C59A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Administer DVT prophylaxis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48D6FF3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0C904C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4</w:t>
            </w:r>
          </w:p>
        </w:tc>
      </w:tr>
      <w:tr w:rsidR="00023F33" w:rsidRPr="00570088" w14:paraId="0D0AFB2B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A2B560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Monitoring of nosocomial infections and antimicrobial resistance patterns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B151CBC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FC31AF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2</w:t>
            </w:r>
          </w:p>
        </w:tc>
      </w:tr>
      <w:tr w:rsidR="00023F33" w:rsidRPr="00570088" w14:paraId="171241B6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524602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Frequently (at least every 4 hours) check electrolytes and adjust management based on results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454AD11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804636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0</w:t>
            </w:r>
          </w:p>
        </w:tc>
      </w:tr>
      <w:tr w:rsidR="00023F33" w:rsidRPr="00570088" w14:paraId="346E52BB" w14:textId="77777777" w:rsidTr="009D7D8F">
        <w:trPr>
          <w:trHeight w:val="216"/>
        </w:trPr>
        <w:tc>
          <w:tcPr>
            <w:tcW w:w="74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6FB085" w14:textId="77777777" w:rsidR="00023F33" w:rsidRPr="00570088" w:rsidRDefault="00023F33" w:rsidP="009D7D8F">
            <w:pPr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Administer stress ulcer prophylaxis</w:t>
            </w:r>
            <w:r w:rsidRPr="00570088">
              <w:rPr>
                <w:rFonts w:ascii="Source Sans Pro" w:hAnsi="Source Sans Pro"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D3AA26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32063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  <w:r w:rsidRPr="00570088">
              <w:rPr>
                <w:rFonts w:ascii="Source Sans Pro" w:hAnsi="Source Sans Pro"/>
                <w:color w:val="000000"/>
                <w:sz w:val="16"/>
                <w:szCs w:val="16"/>
              </w:rPr>
              <w:t>1</w:t>
            </w:r>
          </w:p>
        </w:tc>
      </w:tr>
      <w:tr w:rsidR="00023F33" w:rsidRPr="00570088" w14:paraId="78445584" w14:textId="77777777" w:rsidTr="009D7D8F">
        <w:trPr>
          <w:trHeight w:val="216"/>
        </w:trPr>
        <w:tc>
          <w:tcPr>
            <w:tcW w:w="74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689579" w14:textId="77777777" w:rsidR="00023F33" w:rsidRPr="00DA23E7" w:rsidRDefault="00023F33" w:rsidP="009D7D8F">
            <w:pPr>
              <w:rPr>
                <w:rFonts w:ascii="Source Sans Pro" w:hAnsi="Source Sans Pro"/>
                <w:i/>
                <w:iCs/>
                <w:sz w:val="16"/>
                <w:szCs w:val="16"/>
              </w:rPr>
            </w:pPr>
            <w:r w:rsidRPr="00DA23E7">
              <w:rPr>
                <w:rFonts w:ascii="Source Sans Pro" w:hAnsi="Source Sans Pro"/>
                <w:i/>
                <w:iCs/>
                <w:sz w:val="16"/>
                <w:szCs w:val="16"/>
              </w:rPr>
              <w:lastRenderedPageBreak/>
              <w:t xml:space="preserve">*These functions are </w:t>
            </w:r>
            <w:r>
              <w:rPr>
                <w:rFonts w:ascii="Source Sans Pro" w:hAnsi="Source Sans Pro"/>
                <w:i/>
                <w:iCs/>
                <w:sz w:val="16"/>
                <w:szCs w:val="16"/>
              </w:rPr>
              <w:t>in addition to signal functions in Table 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3AE5A6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88EEF7" w14:textId="77777777" w:rsidR="00023F33" w:rsidRPr="00570088" w:rsidRDefault="00023F33" w:rsidP="009D7D8F">
            <w:pPr>
              <w:jc w:val="center"/>
              <w:rPr>
                <w:rFonts w:ascii="Source Sans Pro" w:hAnsi="Source Sans Pro"/>
                <w:color w:val="000000"/>
                <w:sz w:val="16"/>
                <w:szCs w:val="16"/>
              </w:rPr>
            </w:pPr>
          </w:p>
        </w:tc>
      </w:tr>
    </w:tbl>
    <w:p w14:paraId="3C645517" w14:textId="77777777" w:rsidR="00000000" w:rsidRDefault="00000000"/>
    <w:sectPr w:rsidR="00750689" w:rsidSect="00A502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panose1 w:val="020B0604020202020204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F33"/>
    <w:rsid w:val="00001D99"/>
    <w:rsid w:val="000055D7"/>
    <w:rsid w:val="000117B7"/>
    <w:rsid w:val="00015B93"/>
    <w:rsid w:val="00023F33"/>
    <w:rsid w:val="00062112"/>
    <w:rsid w:val="00077A94"/>
    <w:rsid w:val="00077FA4"/>
    <w:rsid w:val="00084808"/>
    <w:rsid w:val="000A0AFA"/>
    <w:rsid w:val="000B64DA"/>
    <w:rsid w:val="000C4373"/>
    <w:rsid w:val="000C5943"/>
    <w:rsid w:val="000C699D"/>
    <w:rsid w:val="000E7533"/>
    <w:rsid w:val="0010636D"/>
    <w:rsid w:val="001176F9"/>
    <w:rsid w:val="00134E06"/>
    <w:rsid w:val="001429C9"/>
    <w:rsid w:val="00146AF4"/>
    <w:rsid w:val="00170813"/>
    <w:rsid w:val="001B6CDE"/>
    <w:rsid w:val="001D13C1"/>
    <w:rsid w:val="001F14D4"/>
    <w:rsid w:val="00205CBA"/>
    <w:rsid w:val="00244523"/>
    <w:rsid w:val="00261A4D"/>
    <w:rsid w:val="00283861"/>
    <w:rsid w:val="00286430"/>
    <w:rsid w:val="002927BE"/>
    <w:rsid w:val="002966A5"/>
    <w:rsid w:val="002966BD"/>
    <w:rsid w:val="002A2C80"/>
    <w:rsid w:val="002A58DD"/>
    <w:rsid w:val="00313F76"/>
    <w:rsid w:val="0031722E"/>
    <w:rsid w:val="00321962"/>
    <w:rsid w:val="00340210"/>
    <w:rsid w:val="00342DEB"/>
    <w:rsid w:val="00344646"/>
    <w:rsid w:val="00385E94"/>
    <w:rsid w:val="00390305"/>
    <w:rsid w:val="0039755E"/>
    <w:rsid w:val="003A14CB"/>
    <w:rsid w:val="003A5835"/>
    <w:rsid w:val="003D3578"/>
    <w:rsid w:val="003D5D53"/>
    <w:rsid w:val="003E3C5B"/>
    <w:rsid w:val="003F0EB7"/>
    <w:rsid w:val="003F26B8"/>
    <w:rsid w:val="004122E2"/>
    <w:rsid w:val="00432F74"/>
    <w:rsid w:val="00445B8C"/>
    <w:rsid w:val="004671F1"/>
    <w:rsid w:val="00477F3F"/>
    <w:rsid w:val="00487190"/>
    <w:rsid w:val="004A51A7"/>
    <w:rsid w:val="004D7924"/>
    <w:rsid w:val="004E7BA0"/>
    <w:rsid w:val="0050771E"/>
    <w:rsid w:val="005121BF"/>
    <w:rsid w:val="0052546D"/>
    <w:rsid w:val="00534287"/>
    <w:rsid w:val="005427DB"/>
    <w:rsid w:val="005501CC"/>
    <w:rsid w:val="005551C6"/>
    <w:rsid w:val="005600BF"/>
    <w:rsid w:val="00573EA6"/>
    <w:rsid w:val="005835F7"/>
    <w:rsid w:val="005844AE"/>
    <w:rsid w:val="0059726F"/>
    <w:rsid w:val="005A115E"/>
    <w:rsid w:val="005A15B5"/>
    <w:rsid w:val="005A2DDC"/>
    <w:rsid w:val="005B262B"/>
    <w:rsid w:val="005B5529"/>
    <w:rsid w:val="005B5EA8"/>
    <w:rsid w:val="005C1390"/>
    <w:rsid w:val="00622447"/>
    <w:rsid w:val="00631169"/>
    <w:rsid w:val="00634D52"/>
    <w:rsid w:val="00641740"/>
    <w:rsid w:val="00660806"/>
    <w:rsid w:val="006740B3"/>
    <w:rsid w:val="0069110F"/>
    <w:rsid w:val="006A2BEC"/>
    <w:rsid w:val="006A64F9"/>
    <w:rsid w:val="006B06E5"/>
    <w:rsid w:val="006B0CAD"/>
    <w:rsid w:val="006B7F87"/>
    <w:rsid w:val="006C6EF2"/>
    <w:rsid w:val="006D2E81"/>
    <w:rsid w:val="00720C42"/>
    <w:rsid w:val="007260BC"/>
    <w:rsid w:val="00736B74"/>
    <w:rsid w:val="00745512"/>
    <w:rsid w:val="00751F75"/>
    <w:rsid w:val="00780B84"/>
    <w:rsid w:val="007A1188"/>
    <w:rsid w:val="007A20B4"/>
    <w:rsid w:val="007B5552"/>
    <w:rsid w:val="007C5DA7"/>
    <w:rsid w:val="007D0280"/>
    <w:rsid w:val="007D2AF3"/>
    <w:rsid w:val="00804DF7"/>
    <w:rsid w:val="00807B1A"/>
    <w:rsid w:val="0081047C"/>
    <w:rsid w:val="00821686"/>
    <w:rsid w:val="00826679"/>
    <w:rsid w:val="00826949"/>
    <w:rsid w:val="00833C14"/>
    <w:rsid w:val="008344CA"/>
    <w:rsid w:val="00872334"/>
    <w:rsid w:val="00873B68"/>
    <w:rsid w:val="0089369A"/>
    <w:rsid w:val="008A070E"/>
    <w:rsid w:val="008A3FF1"/>
    <w:rsid w:val="008C175E"/>
    <w:rsid w:val="008C3710"/>
    <w:rsid w:val="008C5780"/>
    <w:rsid w:val="008D26CA"/>
    <w:rsid w:val="008E26EC"/>
    <w:rsid w:val="00900F07"/>
    <w:rsid w:val="00904EB5"/>
    <w:rsid w:val="00906AEA"/>
    <w:rsid w:val="0091716D"/>
    <w:rsid w:val="00920B3E"/>
    <w:rsid w:val="0094400B"/>
    <w:rsid w:val="0095017E"/>
    <w:rsid w:val="0096145E"/>
    <w:rsid w:val="00991673"/>
    <w:rsid w:val="00991E48"/>
    <w:rsid w:val="009A2B5A"/>
    <w:rsid w:val="009B043D"/>
    <w:rsid w:val="009B6EF9"/>
    <w:rsid w:val="009C19F7"/>
    <w:rsid w:val="009D4303"/>
    <w:rsid w:val="009E46EB"/>
    <w:rsid w:val="009F3A1D"/>
    <w:rsid w:val="00A15458"/>
    <w:rsid w:val="00A173EF"/>
    <w:rsid w:val="00A5020C"/>
    <w:rsid w:val="00A57158"/>
    <w:rsid w:val="00A61CD8"/>
    <w:rsid w:val="00A84E1F"/>
    <w:rsid w:val="00A937C7"/>
    <w:rsid w:val="00AC281F"/>
    <w:rsid w:val="00AC380E"/>
    <w:rsid w:val="00AE1049"/>
    <w:rsid w:val="00AE3F6C"/>
    <w:rsid w:val="00AE5CE6"/>
    <w:rsid w:val="00B07AB1"/>
    <w:rsid w:val="00B21C2F"/>
    <w:rsid w:val="00B25E76"/>
    <w:rsid w:val="00B3388D"/>
    <w:rsid w:val="00B376F4"/>
    <w:rsid w:val="00B377A5"/>
    <w:rsid w:val="00B50701"/>
    <w:rsid w:val="00B5462D"/>
    <w:rsid w:val="00B60638"/>
    <w:rsid w:val="00B72BC6"/>
    <w:rsid w:val="00B807AC"/>
    <w:rsid w:val="00B94C7B"/>
    <w:rsid w:val="00B94D96"/>
    <w:rsid w:val="00B96257"/>
    <w:rsid w:val="00BC55E0"/>
    <w:rsid w:val="00BD2661"/>
    <w:rsid w:val="00C0404C"/>
    <w:rsid w:val="00C313B8"/>
    <w:rsid w:val="00C40ECC"/>
    <w:rsid w:val="00C47DC0"/>
    <w:rsid w:val="00C55BEE"/>
    <w:rsid w:val="00C61B3E"/>
    <w:rsid w:val="00C75BC0"/>
    <w:rsid w:val="00CB073B"/>
    <w:rsid w:val="00CC7C03"/>
    <w:rsid w:val="00CD5FE3"/>
    <w:rsid w:val="00CE6C70"/>
    <w:rsid w:val="00D02661"/>
    <w:rsid w:val="00D05D04"/>
    <w:rsid w:val="00D1570B"/>
    <w:rsid w:val="00D36E4F"/>
    <w:rsid w:val="00D41987"/>
    <w:rsid w:val="00D42524"/>
    <w:rsid w:val="00D44BC6"/>
    <w:rsid w:val="00D97E0C"/>
    <w:rsid w:val="00DB1502"/>
    <w:rsid w:val="00DD05D8"/>
    <w:rsid w:val="00DD792D"/>
    <w:rsid w:val="00DE64E4"/>
    <w:rsid w:val="00DE73F7"/>
    <w:rsid w:val="00E069AF"/>
    <w:rsid w:val="00E6391C"/>
    <w:rsid w:val="00E6472B"/>
    <w:rsid w:val="00EC4F22"/>
    <w:rsid w:val="00ED6CA4"/>
    <w:rsid w:val="00EE0A10"/>
    <w:rsid w:val="00EE3C67"/>
    <w:rsid w:val="00EF1338"/>
    <w:rsid w:val="00F1071A"/>
    <w:rsid w:val="00F138C3"/>
    <w:rsid w:val="00F2778F"/>
    <w:rsid w:val="00F27E40"/>
    <w:rsid w:val="00F378A9"/>
    <w:rsid w:val="00F40D9B"/>
    <w:rsid w:val="00F7267D"/>
    <w:rsid w:val="00F8321D"/>
    <w:rsid w:val="00F832E4"/>
    <w:rsid w:val="00FA712F"/>
    <w:rsid w:val="00FB0F34"/>
    <w:rsid w:val="00FB31C1"/>
    <w:rsid w:val="00FC5B0F"/>
    <w:rsid w:val="00FC6454"/>
    <w:rsid w:val="00FF6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42CF2C"/>
  <w15:chartTrackingRefBased/>
  <w15:docId w15:val="{FA3395B4-CCC2-C746-8854-BD7FC1EC4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F3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7</Words>
  <Characters>2437</Characters>
  <Application>Microsoft Office Word</Application>
  <DocSecurity>0</DocSecurity>
  <Lines>20</Lines>
  <Paragraphs>5</Paragraphs>
  <ScaleCrop>false</ScaleCrop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Connolly</dc:creator>
  <cp:keywords/>
  <dc:description/>
  <cp:lastModifiedBy>Emilia Connolly</cp:lastModifiedBy>
  <cp:revision>2</cp:revision>
  <dcterms:created xsi:type="dcterms:W3CDTF">2022-11-30T06:48:00Z</dcterms:created>
  <dcterms:modified xsi:type="dcterms:W3CDTF">2023-09-19T08:46:00Z</dcterms:modified>
</cp:coreProperties>
</file>